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eastAsia="黑体;SimHei" w:cs="Arial" w:ascii="Arial" w:hAnsi="Arial"/>
          <w:b/>
          <w:szCs w:val="21"/>
        </w:rPr>
        <w:t xml:space="preserve">Table </w:t>
      </w:r>
      <w:r>
        <w:rPr>
          <w:rFonts w:eastAsia="黑体;SimHei" w:cs="Arial" w:ascii="Arial" w:hAnsi="Arial"/>
          <w:b/>
          <w:szCs w:val="21"/>
        </w:rPr>
        <w:t>S6</w:t>
      </w:r>
      <w:r>
        <w:rPr>
          <w:rFonts w:eastAsia="黑体;SimHei" w:cs="Arial" w:ascii="Arial" w:hAnsi="Arial"/>
          <w:b/>
          <w:szCs w:val="21"/>
        </w:rPr>
        <w:t xml:space="preserve"> Sunflower broomrape seeds germination induced by </w:t>
      </w:r>
      <w:r>
        <w:rPr>
          <w:rFonts w:eastAsia="黑体;SimHei" w:cs="Arial" w:ascii="Arial" w:hAnsi="Arial"/>
          <w:b/>
          <w:szCs w:val="21"/>
        </w:rPr>
        <w:t xml:space="preserve">methanolic extracts of </w:t>
      </w:r>
      <w:r>
        <w:rPr>
          <w:rFonts w:eastAsia="黑体;SimHei" w:cs="Arial" w:ascii="Arial" w:hAnsi="Arial"/>
          <w:b/>
          <w:szCs w:val="21"/>
        </w:rPr>
        <w:t xml:space="preserve">soybean </w:t>
      </w:r>
      <w:r>
        <w:rPr>
          <w:rFonts w:eastAsia="黑体;SimHei" w:cs="Arial" w:ascii="Arial" w:hAnsi="Arial"/>
          <w:b/>
          <w:szCs w:val="21"/>
        </w:rPr>
        <w:t>leave</w:t>
      </w:r>
      <w:r>
        <w:rPr>
          <w:rFonts w:eastAsia="黑体;SimHei" w:cs="Arial" w:ascii="Arial" w:hAnsi="Arial"/>
          <w:b/>
          <w:szCs w:val="21"/>
        </w:rPr>
        <w:t xml:space="preserve">s at </w:t>
      </w:r>
      <w:r>
        <w:rPr>
          <w:rFonts w:eastAsia="黑体;SimHei" w:cs="Arial" w:ascii="Arial" w:hAnsi="Arial"/>
          <w:b/>
          <w:szCs w:val="21"/>
        </w:rPr>
        <w:t xml:space="preserve">V1, V5, R2 </w:t>
      </w:r>
      <w:r>
        <w:rPr>
          <w:rFonts w:eastAsia="黑体;SimHei" w:cs="Arial" w:ascii="Arial" w:hAnsi="Arial"/>
          <w:b/>
          <w:szCs w:val="21"/>
        </w:rPr>
        <w:t>and</w:t>
      </w:r>
      <w:r>
        <w:rPr>
          <w:rFonts w:eastAsia="黑体;SimHei" w:cs="Arial" w:ascii="Arial" w:hAnsi="Arial"/>
          <w:b/>
          <w:szCs w:val="21"/>
        </w:rPr>
        <w:t xml:space="preserve"> R4 </w:t>
      </w:r>
      <w:r>
        <w:rPr>
          <w:rFonts w:eastAsia="黑体;SimHei" w:cs="Arial" w:ascii="Arial" w:hAnsi="Arial"/>
          <w:b/>
          <w:szCs w:val="21"/>
        </w:rPr>
        <w:t>stages in pot experiment (%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35760</wp:posOffset>
                </wp:positionV>
                <wp:extent cx="6368415" cy="25469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8415" cy="2546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2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0"/>
                              <w:gridCol w:w="625"/>
                              <w:gridCol w:w="835"/>
                              <w:gridCol w:w="823"/>
                              <w:gridCol w:w="625"/>
                              <w:gridCol w:w="835"/>
                              <w:gridCol w:w="741"/>
                              <w:gridCol w:w="625"/>
                              <w:gridCol w:w="636"/>
                              <w:gridCol w:w="741"/>
                              <w:gridCol w:w="625"/>
                              <w:gridCol w:w="636"/>
                              <w:gridCol w:w="741"/>
                              <w:gridCol w:w="1"/>
                            </w:tblGrid>
                            <w:tr>
                              <w:trPr/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arieties</w:t>
                                  </w:r>
                                </w:p>
                              </w:tc>
                              <w:tc>
                                <w:tcPr>
                                  <w:tcW w:w="8489" w:type="dxa"/>
                                  <w:gridSpan w:val="1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owth Stag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3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1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5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Kenjiandou 36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6.2 abc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c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f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uinong 99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6.0 abc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6 bc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4.6 bc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Beidou 18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4.8 bcd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.4 abc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4.3 bcd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uinong 10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e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.2 bc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.1 cde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Fengdou 3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6.3 abc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8 bc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f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einong 28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.0 de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5.1 a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5.0 abc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Dongdou 339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7.8 ab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4.1 ab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7.0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Zhonghuang 13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4.8 bcd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c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.7 cde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efeng 55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.3 cde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c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.5 ef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Kenjiandou 35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7.1 ab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c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6.0 a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4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Heinong 44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.3 cde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c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f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Nongda 555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4.6 bcd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.0 bc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.2 def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Kenfeng 16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9.5 a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c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f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.8 a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Ribenchun 95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e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c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f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0 b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0 a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1.45pt;height:200.55pt;mso-wrap-distance-left:0pt;mso-wrap-distance-right:9pt;mso-wrap-distance-top:0pt;mso-wrap-distance-bottom:0pt;margin-top:128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02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0"/>
                        <w:gridCol w:w="625"/>
                        <w:gridCol w:w="835"/>
                        <w:gridCol w:w="823"/>
                        <w:gridCol w:w="625"/>
                        <w:gridCol w:w="835"/>
                        <w:gridCol w:w="741"/>
                        <w:gridCol w:w="625"/>
                        <w:gridCol w:w="636"/>
                        <w:gridCol w:w="741"/>
                        <w:gridCol w:w="625"/>
                        <w:gridCol w:w="636"/>
                        <w:gridCol w:w="741"/>
                        <w:gridCol w:w="1"/>
                      </w:tblGrid>
                      <w:tr>
                        <w:trPr/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arieties</w:t>
                            </w:r>
                          </w:p>
                        </w:tc>
                        <w:tc>
                          <w:tcPr>
                            <w:tcW w:w="8489" w:type="dxa"/>
                            <w:gridSpan w:val="1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owth Stag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283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1</w:t>
                            </w:r>
                          </w:p>
                        </w:tc>
                        <w:tc>
                          <w:tcPr>
                            <w:tcW w:w="2201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5</w:t>
                            </w:r>
                          </w:p>
                        </w:tc>
                        <w:tc>
                          <w:tcPr>
                            <w:tcW w:w="200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200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1"/>
                              </w:rPr>
                              <w:t>10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Kenjiandou 36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6.2 abc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c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f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uinong 99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6.0 abc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6 bc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4.6 bc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Beidou 18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4.8 bcd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.4 abc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4.3 bcd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uinong 10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e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.2 bc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.1 cde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Fengdou 3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6.3 abc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8 bc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f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Heinong 28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.0 de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5.1 a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5.0 abc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Dongdou 339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7.8 ab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4.1 ab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7.0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Zhonghuang 13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4.8 bcd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c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.7 cde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Hefeng 55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.3 cde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c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.5 ef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Kenjiandou 35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7.1 ab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c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6.0 a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4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Heinong 44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.3 cde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c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f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Nongda 555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4.6 bcd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.0 bc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.2 def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Kenfeng 16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9.5 a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c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f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.8 a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741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Ribenchun 95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e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c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f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0 b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  <w:tc>
                          <w:tcPr>
                            <w:tcW w:w="7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0 a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%: 100-fold dilution </w:t>
      </w:r>
      <w:r>
        <w:rPr>
          <w:szCs w:val="21"/>
        </w:rPr>
        <w:t xml:space="preserve">(0.01 g/mL); </w:t>
      </w:r>
      <w:r>
        <w:rPr/>
        <w:t>10%: 10-fold dilution</w:t>
      </w:r>
      <w:r>
        <w:rPr>
          <w:szCs w:val="21"/>
        </w:rPr>
        <w:t xml:space="preserve"> (0.1 g/mL)</w:t>
      </w:r>
      <w:r>
        <w:rPr/>
        <w:t>; 100%: undiluted solution (</w:t>
      </w:r>
      <w:r>
        <w:rPr>
          <w:szCs w:val="21"/>
        </w:rPr>
        <w:t>1 g/mL</w:t>
      </w:r>
      <w:r>
        <w:rPr/>
        <w:t>)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03:10:00Z</dcterms:created>
  <dc:creator>微软用户</dc:creator>
  <dc:description/>
  <cp:keywords/>
  <dc:language>en-US</dc:language>
  <cp:lastModifiedBy>微软用户</cp:lastModifiedBy>
  <dcterms:modified xsi:type="dcterms:W3CDTF">2013-01-22T03:21:00Z</dcterms:modified>
  <cp:revision>4</cp:revision>
  <dc:subject/>
  <dc:title>Table S1 Sunflower broomrape seeds germination induced by distilled water extracts of soybean roots at different stages in pot experiment (%)</dc:title>
</cp:coreProperties>
</file>